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/>
      </w:pPr>
      <w:r>
        <w:rPr>
          <w:b/>
          <w:szCs w:val="24"/>
        </w:rPr>
        <w:t>Table S1.</w:t>
      </w:r>
      <w:r>
        <w:rPr>
          <w:szCs w:val="24"/>
        </w:rPr>
        <w:t xml:space="preserve"> PCR primers used for the screening and determination of allele variants of different β-lactamase genes</w:t>
      </w:r>
    </w:p>
    <w:p>
      <w:pPr>
        <w:pStyle w:val="Normal"/>
        <w:spacing w:before="240" w:after="0"/>
        <w:jc w:val="both"/>
        <w:rPr>
          <w:rFonts w:eastAsia="Arial"/>
          <w:kern w:val="2"/>
          <w:szCs w:val="24"/>
          <w:lang w:val="es-ES" w:eastAsia="ar-SA"/>
        </w:rPr>
      </w:pPr>
      <w:r>
        <w:rPr>
          <w:rFonts w:eastAsia="Arial"/>
          <w:kern w:val="2"/>
          <w:szCs w:val="24"/>
          <w:lang w:val="es-ES" w:eastAsia="ar-SA"/>
        </w:rPr>
      </w:r>
      <w:r>
        <w:br w:type="page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17370</wp:posOffset>
                </wp:positionV>
                <wp:extent cx="5694045" cy="5182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4045" cy="5182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29"/>
                              <w:gridCol w:w="1676"/>
                              <w:gridCol w:w="4007"/>
                              <w:gridCol w:w="928"/>
                              <w:gridCol w:w="1127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Gene target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-70" w:hanging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Sequence ( 5' --&gt; 3' )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Size (bp)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CTX-M-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1R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AGCTTATTCATCGCCACGT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Woodford et al., 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1F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AAAAATCACTGCGCCAGTT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CTX-M-2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2R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CAGCGTCAGATTTTTCAG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2F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GACGCTACCCCTGCTA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CTX-M-8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8R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AACCCACGATGTGGGTAG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66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8F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TCGCGTTAAGCGGATGATG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CTX-M-9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9R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AACCCACGATGTGGGTAG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9F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AAAGAGAGTGCAACGGAT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CTX-M-25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25R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AACCCACGATGTGGGTAG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CTX-MG25F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GCACGATGACATTCGG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KPC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KPC-F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GTCTAGTTCTGCTGTCTT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79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Poirel et al., 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KPC-R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TTGTCATCCTTGTTAGGC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OXA-48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OXA-F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GCGTGGTTAAGGATGAACA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43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OXA-R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ATCAAGTTCAACCCAACC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NDM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NDM-F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GGTTTGGCGATCTGGTTTT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NDM-R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GGAATGGCTCATCACGAT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 xml:space="preserve">CTX-M-1 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extragenic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Full CTX-M-F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70" w:firstLine="7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AAACACACGTGGAATTTAGG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82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Geser et al., 2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TX-MB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ACCGCGATATCGTTGG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Full CTX-M-R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CGATGACTATGCGCACTGG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82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TX-MA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CGCTTTGCGATGTGCA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</w:rPr>
                                    <w:t>CTX-M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extragenic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BLA1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TAATGATGACTCAGAGCATT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1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Vignoli et al., 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BLA2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708" w:hanging="708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GATACCTCGCTCCATTTATTG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</w:rPr>
                                    <w:t>TEM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EM321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708" w:hanging="708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GGGTGCACGAGTGGGTTA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2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ánchez et al., 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TEM834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709" w:hanging="709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TTATCCGCCTCCATCCAGT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</w:rPr>
                                    <w:t>bla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SHV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SHV1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708" w:hanging="708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GCCCGGGTTATTCTTATTTGTCG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01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SHV2</w:t>
                                  </w:r>
                                </w:p>
                              </w:tc>
                              <w:tc>
                                <w:tcPr>
                                  <w:tcW w:w="40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709" w:hanging="709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TCTTTCCGATGCCGCCGCCAGTC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35pt;height:408.1pt;mso-wrap-distance-left:7.05pt;mso-wrap-distance-right:7.05pt;mso-wrap-distance-top:0pt;mso-wrap-distance-bottom:0pt;margin-top:143.1pt;mso-position-vertical-relative:page;margin-left:20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9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29"/>
                        <w:gridCol w:w="1676"/>
                        <w:gridCol w:w="4007"/>
                        <w:gridCol w:w="928"/>
                        <w:gridCol w:w="1127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Gene target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right="-70" w:hanging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Sequence ( 5' --&gt; 3' )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Size (bp)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22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color w:val="000000"/>
                                <w:szCs w:val="24"/>
                                <w:vertAlign w:val="subscript"/>
                              </w:rPr>
                              <w:t>CTX-M-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1R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AGCTTATTCATCGCCACGTT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112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Woodford et al., 200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1F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AAAAATCACTGCGCCAGTTC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color w:val="000000"/>
                                <w:szCs w:val="24"/>
                                <w:vertAlign w:val="subscript"/>
                              </w:rPr>
                              <w:t>CTX-M-2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2R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CAGCGTCAGATTTTTCAGG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2F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GACGCTACCCCTGCTAT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color w:val="000000"/>
                                <w:szCs w:val="24"/>
                                <w:vertAlign w:val="subscript"/>
                              </w:rPr>
                              <w:t>CTX-M-8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8R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AACCCACGATGTGGGTAGC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666</w:t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8F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TCGCGTTAAGCGGATGATGC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color w:val="000000"/>
                                <w:szCs w:val="24"/>
                                <w:vertAlign w:val="subscript"/>
                              </w:rPr>
                              <w:t>CTX-M-9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9R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AACCCACGATGTGGGTAGC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9F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AAAGAGAGTGCAACGGATG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color w:val="000000"/>
                                <w:szCs w:val="24"/>
                                <w:vertAlign w:val="subscript"/>
                              </w:rPr>
                              <w:t>CTX-M-25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25R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AACCCACGATGTGGGTAGC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CTX-MG25F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GCACGATGACATTCGGG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color w:val="000000"/>
                                <w:szCs w:val="24"/>
                                <w:vertAlign w:val="subscript"/>
                              </w:rPr>
                              <w:t>KPC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KPC-F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GTCTAGTTCTGCTGTCTTG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798</w:t>
                            </w:r>
                          </w:p>
                        </w:tc>
                        <w:tc>
                          <w:tcPr>
                            <w:tcW w:w="112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Poirel et al., 201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KPC-R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TTGTCATCCTTGTTAGGCG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color w:val="000000"/>
                                <w:szCs w:val="24"/>
                                <w:vertAlign w:val="subscript"/>
                              </w:rPr>
                              <w:t>OXA-48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OXA-F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GCGTGGTTAAGGATGAACAC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438</w:t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OXA-R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ATCAAGTTCAACCCAACCG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i/>
                                <w:color w:val="000000"/>
                                <w:szCs w:val="24"/>
                                <w:vertAlign w:val="subscript"/>
                              </w:rPr>
                              <w:t>NDM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NDM-F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GGTTTGGCGATCTGGTTTTC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621</w:t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NDM-R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GGAATGGCTCATCACGATC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color w:val="000000"/>
                                <w:szCs w:val="24"/>
                                <w:vertAlign w:val="subscript"/>
                              </w:rPr>
                              <w:t xml:space="preserve">CTX-M-1 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extragenic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Full CTX-M-F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70" w:firstLine="7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AAACACACGTGGAATTTAGGG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820</w:t>
                            </w:r>
                          </w:p>
                        </w:tc>
                        <w:tc>
                          <w:tcPr>
                            <w:tcW w:w="112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Geser et al., 20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TX-MB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ACCGCGATATCGTTGGT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Full CTX-M-R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CGATGACTATGCGCACTGGG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828</w:t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TX-MA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CGCTTTGCGATGTGCAG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szCs w:val="24"/>
                                <w:vertAlign w:val="subscript"/>
                              </w:rPr>
                              <w:t>CTX-M-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extragenic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BLA1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TAATGATGACTCAGAGCATT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10</w:t>
                            </w:r>
                          </w:p>
                        </w:tc>
                        <w:tc>
                          <w:tcPr>
                            <w:tcW w:w="112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Vignoli et al., 200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color w:val="FF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BLA2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708" w:hanging="708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GATACCTCGCTCCATTTATTGC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szCs w:val="24"/>
                                <w:vertAlign w:val="subscript"/>
                              </w:rPr>
                              <w:t>TEM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EM321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708" w:hanging="708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GGGTGCACGAGTGGGTTAC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26</w:t>
                            </w:r>
                          </w:p>
                        </w:tc>
                        <w:tc>
                          <w:tcPr>
                            <w:tcW w:w="112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ánchez et al., 200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TEM834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709" w:hanging="709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TTATCCGCCTCCATCCAGTC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color w:val="000000"/>
                                <w:szCs w:val="24"/>
                                <w:vertAlign w:val="subscript"/>
                              </w:rPr>
                              <w:t>SHV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SHV1</w:t>
                            </w:r>
                          </w:p>
                        </w:tc>
                        <w:tc>
                          <w:tcPr>
                            <w:tcW w:w="40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708" w:hanging="708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GCCCGGGTTATTCTTATTTGTCGC</w:t>
                            </w:r>
                          </w:p>
                        </w:tc>
                        <w:tc>
                          <w:tcPr>
                            <w:tcW w:w="9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018</w:t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SHV2</w:t>
                            </w:r>
                          </w:p>
                        </w:tc>
                        <w:tc>
                          <w:tcPr>
                            <w:tcW w:w="40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709" w:hanging="709"/>
                              <w:rPr/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TCTTTCCGATGCCGCCGCCAGTCA</w:t>
                            </w:r>
                          </w:p>
                        </w:tc>
                        <w:tc>
                          <w:tcPr>
                            <w:tcW w:w="9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rPr>
          <w:rFonts w:eastAsia="Arial"/>
          <w:kern w:val="2"/>
          <w:szCs w:val="24"/>
          <w:lang w:val="es-ES" w:eastAsia="ar-SA"/>
        </w:rPr>
      </w:pPr>
      <w:r>
        <w:rPr>
          <w:rFonts w:eastAsia="Arial"/>
          <w:kern w:val="2"/>
          <w:szCs w:val="24"/>
          <w:lang w:val="es-ES" w:eastAsia="ar-SA"/>
        </w:rPr>
      </w:r>
    </w:p>
    <w:p>
      <w:pPr>
        <w:pStyle w:val="Heading2"/>
        <w:keepNext w:val="true"/>
        <w:keepLines/>
        <w:numPr>
          <w:ilvl w:val="0"/>
          <w:numId w:val="5"/>
        </w:numPr>
        <w:spacing w:before="0" w:after="240"/>
        <w:jc w:val="both"/>
        <w:rPr/>
      </w:pPr>
      <w:r>
        <w:rPr/>
        <w:t>References</w:t>
      </w:r>
    </w:p>
    <w:p>
      <w:pPr>
        <w:pStyle w:val="Listavistosanfasis1"/>
        <w:numPr>
          <w:ilvl w:val="0"/>
          <w:numId w:val="4"/>
        </w:numPr>
        <w:spacing w:before="0" w:after="0"/>
        <w:contextualSpacing/>
        <w:jc w:val="both"/>
        <w:rPr/>
      </w:pPr>
      <w:r>
        <w:rPr/>
        <w:t>Geser, N., Stephan, R., Hächler, H. (2012). Ocurrence and characteristics of extended-spectrum β-lactamase (ESBL) producing</w:t>
      </w:r>
      <w:r>
        <w:rPr>
          <w:i/>
        </w:rPr>
        <w:t xml:space="preserve"> Enterobacteriaceae </w:t>
      </w:r>
      <w:r>
        <w:rPr/>
        <w:t>in food producing animals, minced meat and raw milk. BMC Vet Res. Mar 7; 8: 21. doi: 10.1186/1746-6148-8-21.</w:t>
      </w:r>
    </w:p>
    <w:p>
      <w:pPr>
        <w:pStyle w:val="Listavistosanfasis1"/>
        <w:numPr>
          <w:ilvl w:val="0"/>
          <w:numId w:val="4"/>
        </w:numPr>
        <w:jc w:val="both"/>
        <w:rPr/>
      </w:pPr>
      <w:r>
        <w:rPr/>
        <w:t>Poirel, L., Walsh, TR., Cuvillier, V., Nordmann, P. (2011). Multiplex PCR for detection of acquired carbapenemase genes. Diagn Microbiol Infect Dis. 70(1): 119-23. doi: 10.1016/j.diagmicrobio.2010.12.002.</w:t>
      </w:r>
    </w:p>
    <w:p>
      <w:pPr>
        <w:pStyle w:val="Listavistosanfasis1"/>
        <w:numPr>
          <w:ilvl w:val="0"/>
          <w:numId w:val="4"/>
        </w:numPr>
        <w:spacing w:before="240" w:after="0"/>
        <w:contextualSpacing/>
        <w:jc w:val="both"/>
        <w:rPr>
          <w:rFonts w:eastAsia="Arial"/>
          <w:kern w:val="2"/>
          <w:lang w:eastAsia="ar-SA"/>
        </w:rPr>
      </w:pPr>
      <w:r>
        <w:rPr>
          <w:lang w:val="en-US"/>
        </w:rPr>
        <w:t xml:space="preserve">Sánchez, M., Bello, H., Domínguez, M., Mella, S., Zemelman, R., González, G. (2006). </w:t>
      </w:r>
      <w:r>
        <w:rPr/>
        <w:t xml:space="preserve">Transference of extended-spectrum ß-lactamases from nosocomial strains of </w:t>
      </w:r>
      <w:r>
        <w:rPr>
          <w:i/>
        </w:rPr>
        <w:t>Klebsiella pneumoniae</w:t>
      </w:r>
      <w:r>
        <w:rPr/>
        <w:t xml:space="preserve"> to other species of </w:t>
      </w:r>
      <w:r>
        <w:rPr>
          <w:i/>
        </w:rPr>
        <w:t>Enterobacteriaceae.</w:t>
      </w:r>
      <w:r>
        <w:rPr/>
        <w:t xml:space="preserve"> Rev Méd Chile; 134: 415-20. doi: 10.4067/S0034-98872006000400002.</w:t>
      </w:r>
    </w:p>
    <w:p>
      <w:pPr>
        <w:pStyle w:val="Listavistosanfasis1"/>
        <w:numPr>
          <w:ilvl w:val="0"/>
          <w:numId w:val="4"/>
        </w:numPr>
        <w:spacing w:before="0" w:after="0"/>
        <w:contextualSpacing/>
        <w:jc w:val="both"/>
        <w:rPr>
          <w:rFonts w:eastAsia="Arial"/>
          <w:kern w:val="2"/>
          <w:lang w:eastAsia="ar-SA"/>
        </w:rPr>
      </w:pPr>
      <w:r>
        <w:rPr/>
        <w:t xml:space="preserve">Vignoli, R., Cordeiro, N., Seija, V., Schelotto, F., Radice, M., Ayala, J.A., Power, P., Gutkind, G. (2006). Genetic environment of CTX-M-2 in </w:t>
      </w:r>
      <w:r>
        <w:rPr>
          <w:i/>
        </w:rPr>
        <w:t>Klebsiella pneumoniae</w:t>
      </w:r>
      <w:r>
        <w:rPr/>
        <w:t xml:space="preserve"> isolates from hospitalized patients in Uruguay. Rev Argent Microbiol 38: 84-88.</w:t>
      </w:r>
    </w:p>
    <w:p>
      <w:pPr>
        <w:pStyle w:val="Normal"/>
        <w:numPr>
          <w:ilvl w:val="0"/>
          <w:numId w:val="4"/>
        </w:numPr>
        <w:spacing w:before="0" w:after="0"/>
        <w:contextualSpacing/>
        <w:jc w:val="both"/>
        <w:rPr/>
      </w:pPr>
      <w:r>
        <w:rPr/>
        <w:t>Woodford, N., Fagan, E.J., Ellington, MJ. (2006). Multiplex PCR for rapid detection of genes encoding CTX-M extended-spectrum β-lactamases. J Antimicrob Chemother. Jan; 57:154-155. doi: 10.1093/jac/dki412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116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9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1534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4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s-E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avistosanfasis1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S Gothic;ＭＳ ゴシック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abladecuadrcula1clara1">
    <w:name w:val="Tabla de cuadrícula 1 clara1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Tablanormal41">
    <w:name w:val="Tabla normal 41"/>
    <w:qFormat/>
    <w:rPr>
      <w:rFonts w:ascii="Times New Roman" w:hAnsi="Times New Roman" w:cs="Times New Roman"/>
      <w:i/>
      <w:iCs/>
      <w:color w:val="000000"/>
    </w:rPr>
  </w:style>
  <w:style w:type="character" w:styleId="Cuadrculadetablaclara1">
    <w:name w:val="Cuadrícula de tabla clara1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Cuadrculavistosanfasis1Car">
    <w:name w:val="Cuadrícula vistosa - Énfasis 1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Tablanormal31">
    <w:name w:val="Tabla normal 31"/>
    <w:qFormat/>
    <w:rPr>
      <w:rFonts w:ascii="Times New Roman" w:hAnsi="Times New Roman" w:cs="Times New Roman"/>
      <w:i/>
      <w:iCs/>
      <w:color w:val="404040"/>
    </w:rPr>
  </w:style>
  <w:style w:type="character" w:styleId="PuestoCar">
    <w:name w:val="Puesto Car"/>
    <w:qFormat/>
    <w:rPr>
      <w:rFonts w:ascii="Times New Roman" w:hAnsi="Times New Roman" w:cs="Times New Roman"/>
      <w:b/>
      <w:sz w:val="32"/>
      <w:szCs w:val="32"/>
    </w:rPr>
  </w:style>
  <w:style w:type="character" w:styleId="Listavistosanfasis1Car">
    <w:name w:val="Lista vistosa - Énfasis 1 Car"/>
    <w:qFormat/>
    <w:rPr>
      <w:rFonts w:ascii="Times New Roman" w:hAnsi="Times New Roman" w:eastAsia="Cambria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">
    <w:name w:val="Lista vistosa - Énfasis 1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/>
      <w:szCs w:val="24"/>
      <w:lang w:val="en-US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Descripcin">
    <w:name w:val="Descripción"/>
    <w:basedOn w:val="Normal"/>
    <w:next w:val="Cuadrculamedia21"/>
    <w:qFormat/>
    <w:pPr>
      <w:keepNext w:val="true"/>
    </w:pPr>
    <w:rPr>
      <w:rFonts w:cs="Times New Roman"/>
      <w:b/>
      <w:bCs/>
      <w:szCs w:val="24"/>
    </w:rPr>
  </w:style>
  <w:style w:type="paragraph" w:styleId="Cuadrculamedia21">
    <w:name w:val="Cuadrícula media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uadrculavistosanfasis1">
    <w:name w:val="Cuadrícula vistosa - Énfasis 1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04:32:00Z</dcterms:created>
  <dc:creator>BDAdmin</dc:creator>
  <dc:description/>
  <cp:keywords/>
  <dc:language>en-US</dc:language>
  <cp:lastModifiedBy>Helia</cp:lastModifiedBy>
  <cp:lastPrinted>2013-10-03T09:51:00Z</cp:lastPrinted>
  <dcterms:modified xsi:type="dcterms:W3CDTF">2018-02-23T04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